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horzAnchor="margin" w:tblpY="480"/>
        <w:tblW w:w="9033" w:type="dxa"/>
        <w:tblLook w:val="04A0" w:firstRow="1" w:lastRow="0" w:firstColumn="1" w:lastColumn="0" w:noHBand="0" w:noVBand="1"/>
      </w:tblPr>
      <w:tblGrid>
        <w:gridCol w:w="6210"/>
        <w:gridCol w:w="2823"/>
      </w:tblGrid>
      <w:tr w:rsidR="00C377EF" w:rsidRPr="00C377EF" w14:paraId="6CF0C6A2" w14:textId="77777777" w:rsidTr="000E1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  <w:tcBorders>
              <w:bottom w:val="single" w:sz="18" w:space="0" w:color="000000"/>
            </w:tcBorders>
          </w:tcPr>
          <w:p w14:paraId="5224E84E" w14:textId="3C591EF8" w:rsidR="00C377EF" w:rsidRPr="00C377EF" w:rsidRDefault="00C377EF" w:rsidP="000E11E9">
            <w:pPr>
              <w:rPr>
                <w:rFonts w:ascii="Times New Roman" w:hAnsi="Times New Roman" w:cs="Times New Roman"/>
              </w:rPr>
            </w:pPr>
            <w:r w:rsidRPr="00C377EF">
              <w:rPr>
                <w:rFonts w:ascii="Times New Roman" w:hAnsi="Times New Roman" w:cs="Times New Roman"/>
              </w:rPr>
              <w:t>Supplemental Table 1: Definition and Classification of Discrimination in Medical Setting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77EF">
              <w:rPr>
                <w:rFonts w:ascii="Times New Roman" w:hAnsi="Times New Roman" w:cs="Times New Roman"/>
              </w:rPr>
              <w:t>(DMS)</w:t>
            </w:r>
          </w:p>
        </w:tc>
      </w:tr>
      <w:tr w:rsidR="00604578" w:rsidRPr="00C377EF" w14:paraId="28CF350C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18" w:space="0" w:color="000000"/>
              <w:bottom w:val="single" w:sz="18" w:space="0" w:color="000000"/>
            </w:tcBorders>
          </w:tcPr>
          <w:p w14:paraId="140EB0E7" w14:textId="340C5296" w:rsidR="00604578" w:rsidRPr="00C377EF" w:rsidRDefault="00604578" w:rsidP="000E11E9">
            <w:pPr>
              <w:jc w:val="center"/>
              <w:rPr>
                <w:rFonts w:ascii="Times New Roman" w:hAnsi="Times New Roman" w:cs="Times New Roman"/>
              </w:rPr>
            </w:pPr>
            <w:r w:rsidRPr="00C377EF">
              <w:rPr>
                <w:rFonts w:ascii="Times New Roman" w:hAnsi="Times New Roman" w:cs="Times New Roman"/>
              </w:rPr>
              <w:t>Item Description</w:t>
            </w:r>
          </w:p>
        </w:tc>
        <w:tc>
          <w:tcPr>
            <w:tcW w:w="2823" w:type="dxa"/>
            <w:tcBorders>
              <w:top w:val="single" w:sz="18" w:space="0" w:color="000000"/>
              <w:bottom w:val="single" w:sz="18" w:space="0" w:color="000000"/>
            </w:tcBorders>
          </w:tcPr>
          <w:p w14:paraId="12A53735" w14:textId="478857F0" w:rsidR="00604578" w:rsidRPr="00C377EF" w:rsidRDefault="00604578" w:rsidP="000E1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377EF">
              <w:rPr>
                <w:rFonts w:ascii="Times New Roman" w:hAnsi="Times New Roman" w:cs="Times New Roman"/>
                <w:b/>
                <w:bCs/>
              </w:rPr>
              <w:t>Response Options</w:t>
            </w:r>
          </w:p>
        </w:tc>
      </w:tr>
      <w:tr w:rsidR="00C377EF" w:rsidRPr="00C377EF" w14:paraId="558B661A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18" w:space="0" w:color="000000"/>
            </w:tcBorders>
          </w:tcPr>
          <w:p w14:paraId="3032CEFF" w14:textId="21314F17" w:rsidR="00C377EF" w:rsidRPr="00C377EF" w:rsidRDefault="004076D3" w:rsidP="000E11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ou are t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 xml:space="preserve">reated with less courtesy than other people           </w:t>
            </w:r>
          </w:p>
        </w:tc>
        <w:tc>
          <w:tcPr>
            <w:tcW w:w="2823" w:type="dxa"/>
            <w:vMerge w:val="restart"/>
            <w:tcBorders>
              <w:top w:val="single" w:sz="18" w:space="0" w:color="000000"/>
            </w:tcBorders>
            <w:vAlign w:val="center"/>
          </w:tcPr>
          <w:p w14:paraId="283BEAF9" w14:textId="6A32CFD7" w:rsidR="00C377EF" w:rsidRPr="00C377EF" w:rsidRDefault="00C377EF" w:rsidP="000E1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 w:rsidR="00EF47A9">
              <w:rPr>
                <w:rFonts w:ascii="Times New Roman" w:hAnsi="Times New Roman" w:cs="Times New Roman"/>
              </w:rPr>
              <w:t>–</w:t>
            </w:r>
            <w:r w:rsidR="00EF47A9" w:rsidRPr="00C377EF">
              <w:rPr>
                <w:rFonts w:ascii="Times New Roman" w:hAnsi="Times New Roman" w:cs="Times New Roman"/>
              </w:rPr>
              <w:t xml:space="preserve"> </w:t>
            </w:r>
            <w:r w:rsidRPr="00C377EF">
              <w:rPr>
                <w:rFonts w:ascii="Times New Roman" w:hAnsi="Times New Roman" w:cs="Times New Roman"/>
              </w:rPr>
              <w:t xml:space="preserve">Never, </w:t>
            </w:r>
            <w:r>
              <w:rPr>
                <w:rFonts w:ascii="Times New Roman" w:hAnsi="Times New Roman" w:cs="Times New Roman"/>
              </w:rPr>
              <w:t>1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 w:rsidR="00EF47A9">
              <w:rPr>
                <w:rFonts w:ascii="Times New Roman" w:hAnsi="Times New Roman" w:cs="Times New Roman"/>
              </w:rPr>
              <w:t>–</w:t>
            </w:r>
            <w:r w:rsidR="00EF47A9" w:rsidRPr="00C377EF">
              <w:rPr>
                <w:rFonts w:ascii="Times New Roman" w:hAnsi="Times New Roman" w:cs="Times New Roman"/>
              </w:rPr>
              <w:t xml:space="preserve"> </w:t>
            </w:r>
            <w:r w:rsidRPr="00C377EF">
              <w:rPr>
                <w:rFonts w:ascii="Times New Roman" w:hAnsi="Times New Roman" w:cs="Times New Roman"/>
              </w:rPr>
              <w:t xml:space="preserve">Rarely, </w:t>
            </w:r>
            <w:r>
              <w:rPr>
                <w:rFonts w:ascii="Times New Roman" w:hAnsi="Times New Roman" w:cs="Times New Roman"/>
              </w:rPr>
              <w:t>2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 w:rsidR="00EF47A9">
              <w:rPr>
                <w:rFonts w:ascii="Times New Roman" w:hAnsi="Times New Roman" w:cs="Times New Roman"/>
              </w:rPr>
              <w:t>–</w:t>
            </w:r>
            <w:r w:rsidR="00EF47A9" w:rsidRPr="00C377EF">
              <w:rPr>
                <w:rFonts w:ascii="Times New Roman" w:hAnsi="Times New Roman" w:cs="Times New Roman"/>
              </w:rPr>
              <w:t xml:space="preserve"> </w:t>
            </w:r>
            <w:r w:rsidRPr="00C377EF">
              <w:rPr>
                <w:rFonts w:ascii="Times New Roman" w:hAnsi="Times New Roman" w:cs="Times New Roman"/>
              </w:rPr>
              <w:t xml:space="preserve">Sometimes, </w:t>
            </w:r>
            <w:r>
              <w:rPr>
                <w:rFonts w:ascii="Times New Roman" w:hAnsi="Times New Roman" w:cs="Times New Roman"/>
              </w:rPr>
              <w:t>3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 w:rsidR="00EF47A9">
              <w:rPr>
                <w:rFonts w:ascii="Times New Roman" w:hAnsi="Times New Roman" w:cs="Times New Roman"/>
              </w:rPr>
              <w:t>–</w:t>
            </w:r>
            <w:r w:rsidR="00EF47A9" w:rsidRPr="00C377EF">
              <w:rPr>
                <w:rFonts w:ascii="Times New Roman" w:hAnsi="Times New Roman" w:cs="Times New Roman"/>
              </w:rPr>
              <w:t xml:space="preserve"> </w:t>
            </w:r>
            <w:r w:rsidRPr="00C377EF">
              <w:rPr>
                <w:rFonts w:ascii="Times New Roman" w:hAnsi="Times New Roman" w:cs="Times New Roman"/>
              </w:rPr>
              <w:t xml:space="preserve">Most of the time, </w:t>
            </w:r>
            <w:r>
              <w:rPr>
                <w:rFonts w:ascii="Times New Roman" w:hAnsi="Times New Roman" w:cs="Times New Roman"/>
              </w:rPr>
              <w:t>4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 w:rsidR="00EF47A9">
              <w:rPr>
                <w:rFonts w:ascii="Times New Roman" w:hAnsi="Times New Roman" w:cs="Times New Roman"/>
              </w:rPr>
              <w:t>–</w:t>
            </w:r>
            <w:r w:rsidR="00EF47A9" w:rsidRPr="00C377EF">
              <w:rPr>
                <w:rFonts w:ascii="Times New Roman" w:hAnsi="Times New Roman" w:cs="Times New Roman"/>
              </w:rPr>
              <w:t xml:space="preserve"> </w:t>
            </w:r>
            <w:r w:rsidRPr="00C377EF">
              <w:rPr>
                <w:rFonts w:ascii="Times New Roman" w:hAnsi="Times New Roman" w:cs="Times New Roman"/>
              </w:rPr>
              <w:t>Always</w:t>
            </w:r>
          </w:p>
        </w:tc>
      </w:tr>
      <w:tr w:rsidR="00C377EF" w:rsidRPr="00C377EF" w14:paraId="132EB36E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5FD8D826" w14:textId="387373A1" w:rsidR="00C377EF" w:rsidRPr="00C377EF" w:rsidRDefault="004076D3" w:rsidP="000E11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ou are t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 xml:space="preserve">reated with less respect than other people            </w:t>
            </w:r>
          </w:p>
        </w:tc>
        <w:tc>
          <w:tcPr>
            <w:tcW w:w="2823" w:type="dxa"/>
            <w:vMerge/>
          </w:tcPr>
          <w:p w14:paraId="1CE90871" w14:textId="5E6925FA" w:rsidR="00C377EF" w:rsidRPr="00C377EF" w:rsidRDefault="00C377EF" w:rsidP="000E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77EF" w:rsidRPr="00C377EF" w14:paraId="777388B4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01A642CE" w14:textId="22443BB3" w:rsidR="00C377EF" w:rsidRPr="00C377EF" w:rsidRDefault="004076D3" w:rsidP="000E11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ou r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>eceive poorer service than other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                    </w:t>
            </w:r>
          </w:p>
        </w:tc>
        <w:tc>
          <w:tcPr>
            <w:tcW w:w="2823" w:type="dxa"/>
            <w:vMerge/>
          </w:tcPr>
          <w:p w14:paraId="625D8305" w14:textId="2EF74043" w:rsidR="00C377EF" w:rsidRPr="00C377EF" w:rsidRDefault="00C377EF" w:rsidP="000E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77EF" w:rsidRPr="00C377EF" w14:paraId="34E0CA41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26506C3C" w14:textId="0EA6F1E5" w:rsidR="00C377EF" w:rsidRPr="00C377EF" w:rsidRDefault="004076D3" w:rsidP="000E11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 d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>octor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or 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 xml:space="preserve">nurse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cts if he or she thinks you are not smart.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2823" w:type="dxa"/>
            <w:vMerge/>
          </w:tcPr>
          <w:p w14:paraId="76550399" w14:textId="37756D84" w:rsidR="00C377EF" w:rsidRPr="00C377EF" w:rsidRDefault="00C377EF" w:rsidP="000E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77EF" w:rsidRPr="00C377EF" w14:paraId="0E6CC21D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2EBBEA65" w14:textId="6CC7863C" w:rsidR="00C377EF" w:rsidRPr="00C377EF" w:rsidRDefault="004076D3" w:rsidP="000E11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A doctor or nurse acts as if he or she is afraid of you. 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                 </w:t>
            </w:r>
          </w:p>
        </w:tc>
        <w:tc>
          <w:tcPr>
            <w:tcW w:w="2823" w:type="dxa"/>
            <w:vMerge/>
          </w:tcPr>
          <w:p w14:paraId="7A1BE2CE" w14:textId="596FF777" w:rsidR="00C377EF" w:rsidRPr="00C377EF" w:rsidRDefault="00C377EF" w:rsidP="000E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77EF" w:rsidRPr="00C377EF" w14:paraId="100A8A40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7D5F893B" w14:textId="1374F25A" w:rsidR="00C377EF" w:rsidRPr="00C377EF" w:rsidRDefault="00EF47A9" w:rsidP="000E11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A doctor or nurse acts as if he or she is better than you. 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</w:p>
        </w:tc>
        <w:tc>
          <w:tcPr>
            <w:tcW w:w="2823" w:type="dxa"/>
            <w:vMerge/>
          </w:tcPr>
          <w:p w14:paraId="55208D33" w14:textId="79735AD1" w:rsidR="00C377EF" w:rsidRPr="00C377EF" w:rsidRDefault="00C377EF" w:rsidP="000E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77EF" w:rsidRPr="00C377EF" w14:paraId="7DA96740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7F6682E7" w14:textId="11A06616" w:rsidR="00C377EF" w:rsidRPr="00C377EF" w:rsidRDefault="00EF47A9" w:rsidP="000E11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ou feel like a doctor or nurse is not listening to what you were saying.</w:t>
            </w:r>
            <w:r w:rsidR="00C377EF"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       </w:t>
            </w:r>
          </w:p>
        </w:tc>
        <w:tc>
          <w:tcPr>
            <w:tcW w:w="2823" w:type="dxa"/>
            <w:vMerge/>
          </w:tcPr>
          <w:p w14:paraId="1AB8C6F7" w14:textId="5538A734" w:rsidR="00C377EF" w:rsidRPr="00C377EF" w:rsidRDefault="00C377EF" w:rsidP="000E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77EF" w:rsidRPr="00C377EF" w14:paraId="2867A36D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65EF4CF1" w14:textId="3CD308B0" w:rsidR="00C377EF" w:rsidRPr="00C377EF" w:rsidRDefault="00C377EF" w:rsidP="000E11E9">
            <w:pPr>
              <w:rPr>
                <w:rFonts w:ascii="Times New Roman" w:hAnsi="Times New Roman" w:cs="Times New Roman"/>
              </w:rPr>
            </w:pPr>
            <w:r w:rsidRPr="00C377EF">
              <w:rPr>
                <w:rFonts w:ascii="Times New Roman" w:hAnsi="Times New Roman" w:cs="Times New Roman"/>
              </w:rPr>
              <w:t>DMS composite Score</w:t>
            </w:r>
          </w:p>
        </w:tc>
      </w:tr>
      <w:tr w:rsidR="00C377EF" w:rsidRPr="00C377EF" w14:paraId="0D90F9A5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1B90655F" w14:textId="5328DF6D" w:rsidR="00C377EF" w:rsidRPr="00C377EF" w:rsidRDefault="00C377EF" w:rsidP="000E11E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Composite score of the sum of DMS items 1-7 </w:t>
            </w:r>
          </w:p>
        </w:tc>
        <w:tc>
          <w:tcPr>
            <w:tcW w:w="2823" w:type="dxa"/>
          </w:tcPr>
          <w:p w14:paraId="0D8DA21D" w14:textId="3B2D55E5" w:rsidR="00C377EF" w:rsidRPr="00C377EF" w:rsidRDefault="00C377EF" w:rsidP="000E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 [Min: 0 – Max:28]</w:t>
            </w:r>
          </w:p>
        </w:tc>
      </w:tr>
      <w:tr w:rsidR="00C377EF" w:rsidRPr="00C377EF" w14:paraId="071D9346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bottom w:val="single" w:sz="18" w:space="0" w:color="000000"/>
            </w:tcBorders>
          </w:tcPr>
          <w:p w14:paraId="664726C8" w14:textId="1BA6F3C5" w:rsidR="00C377EF" w:rsidRPr="00C377EF" w:rsidRDefault="00C377EF" w:rsidP="000E11E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Scaled composite DMS score by 5 units increments </w:t>
            </w:r>
          </w:p>
        </w:tc>
        <w:tc>
          <w:tcPr>
            <w:tcW w:w="2823" w:type="dxa"/>
            <w:tcBorders>
              <w:bottom w:val="single" w:sz="18" w:space="0" w:color="000000"/>
            </w:tcBorders>
          </w:tcPr>
          <w:p w14:paraId="52A7B6D3" w14:textId="45A2D8D8" w:rsidR="00C377EF" w:rsidRPr="00C377EF" w:rsidRDefault="00C377EF" w:rsidP="000E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 [Min: 0 – Max:5.6]</w:t>
            </w:r>
          </w:p>
        </w:tc>
      </w:tr>
    </w:tbl>
    <w:p w14:paraId="1E2912F4" w14:textId="792622DA" w:rsidR="00604578" w:rsidRPr="000E11E9" w:rsidRDefault="000E11E9" w:rsidP="000E11E9">
      <w:pPr>
        <w:jc w:val="center"/>
        <w:rPr>
          <w:rFonts w:ascii="Times New Roman" w:hAnsi="Times New Roman" w:cs="Times New Roman"/>
        </w:rPr>
      </w:pPr>
      <w:r w:rsidRPr="000E11E9">
        <w:rPr>
          <w:rFonts w:ascii="Times New Roman" w:hAnsi="Times New Roman" w:cs="Times New Roman"/>
        </w:rPr>
        <w:t>Supplementary Tables</w:t>
      </w:r>
    </w:p>
    <w:p w14:paraId="1E93734B" w14:textId="77777777" w:rsidR="000E11E9" w:rsidRDefault="000E11E9" w:rsidP="00604578"/>
    <w:p w14:paraId="2AE4E8DB" w14:textId="77777777" w:rsidR="000E11E9" w:rsidRDefault="000E11E9" w:rsidP="00604578"/>
    <w:tbl>
      <w:tblPr>
        <w:tblStyle w:val="PlainTable4"/>
        <w:tblW w:w="9033" w:type="dxa"/>
        <w:tblLook w:val="04A0" w:firstRow="1" w:lastRow="0" w:firstColumn="1" w:lastColumn="0" w:noHBand="0" w:noVBand="1"/>
      </w:tblPr>
      <w:tblGrid>
        <w:gridCol w:w="6120"/>
        <w:gridCol w:w="2913"/>
      </w:tblGrid>
      <w:tr w:rsidR="001246FB" w:rsidRPr="00C377EF" w14:paraId="2760D326" w14:textId="77777777" w:rsidTr="00411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  <w:tcBorders>
              <w:bottom w:val="single" w:sz="18" w:space="0" w:color="000000"/>
            </w:tcBorders>
          </w:tcPr>
          <w:p w14:paraId="4E121949" w14:textId="0B058FF5" w:rsidR="001246FB" w:rsidRPr="00C377EF" w:rsidRDefault="001246FB" w:rsidP="00411297">
            <w:pPr>
              <w:rPr>
                <w:rFonts w:ascii="Times New Roman" w:hAnsi="Times New Roman" w:cs="Times New Roman"/>
              </w:rPr>
            </w:pPr>
            <w:r w:rsidRPr="00C377EF">
              <w:rPr>
                <w:rFonts w:ascii="Times New Roman" w:hAnsi="Times New Roman" w:cs="Times New Roman"/>
              </w:rPr>
              <w:t>Supplemental Table</w:t>
            </w:r>
            <w:r>
              <w:rPr>
                <w:rFonts w:ascii="Times New Roman" w:hAnsi="Times New Roman" w:cs="Times New Roman"/>
              </w:rPr>
              <w:t xml:space="preserve"> 2</w:t>
            </w:r>
            <w:r w:rsidRPr="00C377EF">
              <w:rPr>
                <w:rFonts w:ascii="Times New Roman" w:hAnsi="Times New Roman" w:cs="Times New Roman"/>
              </w:rPr>
              <w:t xml:space="preserve">: Definition and Classification of </w:t>
            </w:r>
            <w:r>
              <w:rPr>
                <w:rFonts w:ascii="Times New Roman" w:hAnsi="Times New Roman" w:cs="Times New Roman"/>
              </w:rPr>
              <w:t xml:space="preserve">Everyday Perceived 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iscrimination </w:t>
            </w:r>
            <w:r w:rsidRPr="00C377E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PD</w:t>
            </w:r>
            <w:r w:rsidRPr="00C377E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246FB" w:rsidRPr="00C377EF" w14:paraId="18CE6759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top w:val="single" w:sz="18" w:space="0" w:color="000000"/>
              <w:bottom w:val="single" w:sz="18" w:space="0" w:color="000000"/>
            </w:tcBorders>
          </w:tcPr>
          <w:p w14:paraId="4891132C" w14:textId="77777777" w:rsidR="001246FB" w:rsidRPr="00C377EF" w:rsidRDefault="001246FB" w:rsidP="00411297">
            <w:pPr>
              <w:jc w:val="center"/>
              <w:rPr>
                <w:rFonts w:ascii="Times New Roman" w:hAnsi="Times New Roman" w:cs="Times New Roman"/>
              </w:rPr>
            </w:pPr>
            <w:r w:rsidRPr="00C377EF">
              <w:rPr>
                <w:rFonts w:ascii="Times New Roman" w:hAnsi="Times New Roman" w:cs="Times New Roman"/>
              </w:rPr>
              <w:t>Item Description</w:t>
            </w:r>
          </w:p>
        </w:tc>
        <w:tc>
          <w:tcPr>
            <w:tcW w:w="2913" w:type="dxa"/>
            <w:tcBorders>
              <w:top w:val="single" w:sz="18" w:space="0" w:color="000000"/>
              <w:bottom w:val="single" w:sz="18" w:space="0" w:color="000000"/>
            </w:tcBorders>
          </w:tcPr>
          <w:p w14:paraId="00996BEF" w14:textId="77777777" w:rsidR="001246FB" w:rsidRPr="00C377EF" w:rsidRDefault="001246FB" w:rsidP="0041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377EF">
              <w:rPr>
                <w:rFonts w:ascii="Times New Roman" w:hAnsi="Times New Roman" w:cs="Times New Roman"/>
                <w:b/>
                <w:bCs/>
              </w:rPr>
              <w:t>Response Options</w:t>
            </w:r>
          </w:p>
        </w:tc>
      </w:tr>
      <w:tr w:rsidR="001246FB" w:rsidRPr="00C377EF" w14:paraId="38127B3D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top w:val="single" w:sz="18" w:space="0" w:color="000000"/>
            </w:tcBorders>
          </w:tcPr>
          <w:p w14:paraId="415F8BAA" w14:textId="5B047B99" w:rsidR="001246FB" w:rsidRPr="00C377EF" w:rsidRDefault="001246FB" w:rsidP="001246F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ou are t</w:t>
            </w:r>
            <w:r w:rsidRPr="00C377EF">
              <w:rPr>
                <w:rFonts w:ascii="Times New Roman" w:hAnsi="Times New Roman" w:cs="Times New Roman"/>
                <w:b w:val="0"/>
                <w:bCs w:val="0"/>
              </w:rPr>
              <w:t>reated with less courtesy than other peopl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are.</w:t>
            </w: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          </w:t>
            </w:r>
          </w:p>
        </w:tc>
        <w:tc>
          <w:tcPr>
            <w:tcW w:w="2913" w:type="dxa"/>
            <w:vMerge w:val="restart"/>
            <w:tcBorders>
              <w:top w:val="single" w:sz="18" w:space="0" w:color="000000"/>
            </w:tcBorders>
            <w:vAlign w:val="center"/>
          </w:tcPr>
          <w:p w14:paraId="097DBEEF" w14:textId="280CBE56" w:rsidR="001246FB" w:rsidRPr="00C377EF" w:rsidRDefault="001246FB" w:rsidP="00124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ver</w:t>
            </w:r>
            <w:r w:rsidRPr="00C377E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ess than once a year</w:t>
            </w:r>
            <w:r w:rsidRPr="00C377E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 few times a year</w:t>
            </w:r>
            <w:r w:rsidRPr="00C377E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 few times a month</w:t>
            </w:r>
            <w:r w:rsidRPr="00C377E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C377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 least once a week, 5 – Almost every day</w:t>
            </w:r>
          </w:p>
        </w:tc>
      </w:tr>
      <w:tr w:rsidR="001246FB" w:rsidRPr="00C377EF" w14:paraId="6D221E58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80EB7A4" w14:textId="56068C60" w:rsidR="001246FB" w:rsidRPr="00C377EF" w:rsidRDefault="001246FB" w:rsidP="001246F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ou are t</w:t>
            </w: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reated with less respect than other people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re.</w:t>
            </w: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          </w:t>
            </w:r>
          </w:p>
        </w:tc>
        <w:tc>
          <w:tcPr>
            <w:tcW w:w="2913" w:type="dxa"/>
            <w:vMerge/>
          </w:tcPr>
          <w:p w14:paraId="27A7D84F" w14:textId="77777777" w:rsidR="001246FB" w:rsidRPr="00C377EF" w:rsidRDefault="001246FB" w:rsidP="00411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6FB" w:rsidRPr="00C377EF" w14:paraId="48B73AB8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0F31964" w14:textId="575DD879" w:rsidR="001246FB" w:rsidRPr="00C377EF" w:rsidRDefault="001246FB" w:rsidP="001246F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ou r</w:t>
            </w: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eceive poorer service than othe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eople at restaurants or stores.</w:t>
            </w: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                  </w:t>
            </w:r>
          </w:p>
        </w:tc>
        <w:tc>
          <w:tcPr>
            <w:tcW w:w="2913" w:type="dxa"/>
            <w:vMerge/>
          </w:tcPr>
          <w:p w14:paraId="19220219" w14:textId="77777777" w:rsidR="001246FB" w:rsidRPr="00C377EF" w:rsidRDefault="001246FB" w:rsidP="00411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6FB" w:rsidRPr="00C377EF" w14:paraId="39C508B7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854832E" w14:textId="386067FF" w:rsidR="001246FB" w:rsidRPr="00C377EF" w:rsidRDefault="00C42973" w:rsidP="001246F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eople act as if they think you are not smart.</w:t>
            </w:r>
          </w:p>
        </w:tc>
        <w:tc>
          <w:tcPr>
            <w:tcW w:w="2913" w:type="dxa"/>
            <w:vMerge/>
          </w:tcPr>
          <w:p w14:paraId="1D39497D" w14:textId="77777777" w:rsidR="001246FB" w:rsidRPr="00C377EF" w:rsidRDefault="001246FB" w:rsidP="00411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6FB" w:rsidRPr="00C377EF" w14:paraId="12876F68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6EC392F" w14:textId="7B3A2932" w:rsidR="001246FB" w:rsidRPr="00C377EF" w:rsidRDefault="00C42973" w:rsidP="001246F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eople act as if they are afraid of you.</w:t>
            </w:r>
            <w:r w:rsidR="001246FB"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                 </w:t>
            </w:r>
          </w:p>
        </w:tc>
        <w:tc>
          <w:tcPr>
            <w:tcW w:w="2913" w:type="dxa"/>
            <w:vMerge/>
          </w:tcPr>
          <w:p w14:paraId="3F5A9EB6" w14:textId="77777777" w:rsidR="001246FB" w:rsidRPr="00C377EF" w:rsidRDefault="001246FB" w:rsidP="00411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6FB" w:rsidRPr="00C377EF" w14:paraId="54F83B8D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B3DFDA3" w14:textId="3339147F" w:rsidR="001246FB" w:rsidRPr="00C377EF" w:rsidRDefault="004076D3" w:rsidP="001246F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eople act as if they think you are dishonest.</w:t>
            </w:r>
          </w:p>
        </w:tc>
        <w:tc>
          <w:tcPr>
            <w:tcW w:w="2913" w:type="dxa"/>
            <w:vMerge/>
          </w:tcPr>
          <w:p w14:paraId="64380A83" w14:textId="77777777" w:rsidR="001246FB" w:rsidRPr="00C377EF" w:rsidRDefault="001246FB" w:rsidP="00411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6FB" w:rsidRPr="00C377EF" w14:paraId="6D83B042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21162A5" w14:textId="157CAF85" w:rsidR="001246FB" w:rsidRPr="00C377EF" w:rsidRDefault="004076D3" w:rsidP="001246F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eople act as if they’re better than you are.</w:t>
            </w:r>
          </w:p>
        </w:tc>
        <w:tc>
          <w:tcPr>
            <w:tcW w:w="2913" w:type="dxa"/>
            <w:vMerge/>
          </w:tcPr>
          <w:p w14:paraId="0002264B" w14:textId="77777777" w:rsidR="001246FB" w:rsidRPr="00C377EF" w:rsidRDefault="001246FB" w:rsidP="00411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6FB" w:rsidRPr="00C377EF" w14:paraId="17AEF45B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0C9A09A" w14:textId="483B3D3A" w:rsidR="001246FB" w:rsidRPr="00C377EF" w:rsidRDefault="004076D3" w:rsidP="001246F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ou are called names or insulted.</w:t>
            </w:r>
          </w:p>
        </w:tc>
        <w:tc>
          <w:tcPr>
            <w:tcW w:w="2913" w:type="dxa"/>
            <w:vMerge/>
          </w:tcPr>
          <w:p w14:paraId="02231A27" w14:textId="77777777" w:rsidR="001246FB" w:rsidRPr="00C377EF" w:rsidRDefault="001246FB" w:rsidP="00411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6FB" w:rsidRPr="00C377EF" w14:paraId="383BB6FA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DE104A7" w14:textId="48E08641" w:rsidR="001246FB" w:rsidRPr="00C377EF" w:rsidRDefault="004076D3" w:rsidP="001246F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ou are threatened or harassed.</w:t>
            </w:r>
          </w:p>
        </w:tc>
        <w:tc>
          <w:tcPr>
            <w:tcW w:w="2913" w:type="dxa"/>
            <w:vMerge/>
          </w:tcPr>
          <w:p w14:paraId="2C7C50FD" w14:textId="77777777" w:rsidR="001246FB" w:rsidRPr="00C377EF" w:rsidRDefault="001246FB" w:rsidP="00411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6FB" w:rsidRPr="00C377EF" w14:paraId="7AC3B89B" w14:textId="77777777" w:rsidTr="00411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65E77015" w14:textId="41C6CE51" w:rsidR="001246FB" w:rsidRPr="00C377EF" w:rsidRDefault="00EF47A9" w:rsidP="004112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</w:t>
            </w:r>
            <w:r w:rsidR="001246FB" w:rsidRPr="00C377EF">
              <w:rPr>
                <w:rFonts w:ascii="Times New Roman" w:hAnsi="Times New Roman" w:cs="Times New Roman"/>
              </w:rPr>
              <w:t xml:space="preserve"> composite Score</w:t>
            </w:r>
          </w:p>
        </w:tc>
      </w:tr>
      <w:tr w:rsidR="001246FB" w:rsidRPr="00C377EF" w14:paraId="6F5BA1AE" w14:textId="77777777" w:rsidTr="000E11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18E107D" w14:textId="4232290B" w:rsidR="001246FB" w:rsidRPr="00C377EF" w:rsidRDefault="001246FB" w:rsidP="00411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Composite score of the sum of </w:t>
            </w:r>
            <w:r w:rsidR="000E11E9">
              <w:rPr>
                <w:rFonts w:ascii="Times New Roman" w:hAnsi="Times New Roman" w:cs="Times New Roman"/>
                <w:b w:val="0"/>
                <w:bCs w:val="0"/>
              </w:rPr>
              <w:t>PD</w:t>
            </w: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items 1-</w:t>
            </w:r>
            <w:r w:rsidR="000E11E9">
              <w:rPr>
                <w:rFonts w:ascii="Times New Roman" w:hAnsi="Times New Roman" w:cs="Times New Roman"/>
                <w:b w:val="0"/>
                <w:bCs w:val="0"/>
              </w:rPr>
              <w:t>9</w:t>
            </w: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2913" w:type="dxa"/>
          </w:tcPr>
          <w:p w14:paraId="021B60C2" w14:textId="30093E0C" w:rsidR="001246FB" w:rsidRPr="00C377EF" w:rsidRDefault="001246FB" w:rsidP="00411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 [Min: 0 – Max:</w:t>
            </w:r>
            <w:r w:rsidR="000E11E9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1246FB" w:rsidRPr="00C377EF" w14:paraId="1C2EB61C" w14:textId="77777777" w:rsidTr="000E1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bottom w:val="single" w:sz="18" w:space="0" w:color="000000"/>
            </w:tcBorders>
          </w:tcPr>
          <w:p w14:paraId="29567AB0" w14:textId="565F0630" w:rsidR="001246FB" w:rsidRPr="00C377EF" w:rsidRDefault="001246FB" w:rsidP="00411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Scaled composite </w:t>
            </w:r>
            <w:r w:rsidR="000E11E9">
              <w:rPr>
                <w:rFonts w:ascii="Times New Roman" w:hAnsi="Times New Roman" w:cs="Times New Roman"/>
                <w:b w:val="0"/>
                <w:bCs w:val="0"/>
              </w:rPr>
              <w:t>PD</w:t>
            </w:r>
            <w:r w:rsidRPr="00C377EF">
              <w:rPr>
                <w:rFonts w:ascii="Times New Roman" w:hAnsi="Times New Roman" w:cs="Times New Roman"/>
                <w:b w:val="0"/>
                <w:bCs w:val="0"/>
              </w:rPr>
              <w:t xml:space="preserve"> score by 5 units increments </w:t>
            </w:r>
          </w:p>
        </w:tc>
        <w:tc>
          <w:tcPr>
            <w:tcW w:w="2913" w:type="dxa"/>
            <w:tcBorders>
              <w:bottom w:val="single" w:sz="18" w:space="0" w:color="000000"/>
            </w:tcBorders>
          </w:tcPr>
          <w:p w14:paraId="75AD80AF" w14:textId="757622C5" w:rsidR="001246FB" w:rsidRPr="00C377EF" w:rsidRDefault="001246FB" w:rsidP="00411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 [Min: 0 – Max:</w:t>
            </w:r>
            <w:r w:rsidR="000E11E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</w:tbl>
    <w:p w14:paraId="45F56761" w14:textId="1C7CCD53" w:rsidR="00491A18" w:rsidRDefault="00491A18" w:rsidP="00604578"/>
    <w:p w14:paraId="3B4658BC" w14:textId="77777777" w:rsidR="000E11E9" w:rsidRDefault="000E11E9" w:rsidP="00604578"/>
    <w:p w14:paraId="2DC218DB" w14:textId="77777777" w:rsidR="000E11E9" w:rsidRDefault="000E11E9" w:rsidP="00604578"/>
    <w:p w14:paraId="5F60BDB2" w14:textId="77777777" w:rsidR="000E11E9" w:rsidRDefault="000E11E9" w:rsidP="00604578"/>
    <w:p w14:paraId="2ACE57A7" w14:textId="77777777" w:rsidR="000E11E9" w:rsidRDefault="000E11E9" w:rsidP="00604578"/>
    <w:p w14:paraId="717A063E" w14:textId="77777777" w:rsidR="000E11E9" w:rsidRDefault="000E11E9" w:rsidP="00604578"/>
    <w:p w14:paraId="681324FE" w14:textId="77777777" w:rsidR="000E11E9" w:rsidRDefault="000E11E9" w:rsidP="00604578"/>
    <w:p w14:paraId="40D3259A" w14:textId="77777777" w:rsidR="000E11E9" w:rsidRDefault="000E11E9" w:rsidP="00604578"/>
    <w:p w14:paraId="30878ACB" w14:textId="77777777" w:rsidR="000E11E9" w:rsidRDefault="000E11E9" w:rsidP="00604578"/>
    <w:p w14:paraId="0801F02F" w14:textId="77777777" w:rsidR="000E11E9" w:rsidRDefault="000E11E9" w:rsidP="00604578"/>
    <w:tbl>
      <w:tblPr>
        <w:tblStyle w:val="PlainTable4"/>
        <w:tblW w:w="9033" w:type="dxa"/>
        <w:tblLook w:val="04A0" w:firstRow="1" w:lastRow="0" w:firstColumn="1" w:lastColumn="0" w:noHBand="0" w:noVBand="1"/>
      </w:tblPr>
      <w:tblGrid>
        <w:gridCol w:w="5850"/>
        <w:gridCol w:w="3183"/>
      </w:tblGrid>
      <w:tr w:rsidR="000E11E9" w:rsidRPr="00C377EF" w14:paraId="02681FD3" w14:textId="77777777" w:rsidTr="00411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  <w:tcBorders>
              <w:bottom w:val="single" w:sz="18" w:space="0" w:color="000000"/>
            </w:tcBorders>
          </w:tcPr>
          <w:p w14:paraId="6E27A815" w14:textId="56161D4C" w:rsidR="000E11E9" w:rsidRPr="00C377EF" w:rsidRDefault="000E11E9" w:rsidP="00411297">
            <w:pPr>
              <w:rPr>
                <w:rFonts w:ascii="Times New Roman" w:hAnsi="Times New Roman" w:cs="Times New Roman"/>
              </w:rPr>
            </w:pPr>
            <w:r w:rsidRPr="00C377EF">
              <w:rPr>
                <w:rFonts w:ascii="Times New Roman" w:hAnsi="Times New Roman" w:cs="Times New Roman"/>
              </w:rPr>
              <w:lastRenderedPageBreak/>
              <w:t>Supplemental Table</w:t>
            </w:r>
            <w:r>
              <w:rPr>
                <w:rFonts w:ascii="Times New Roman" w:hAnsi="Times New Roman" w:cs="Times New Roman"/>
              </w:rPr>
              <w:t xml:space="preserve"> 3</w:t>
            </w:r>
            <w:r w:rsidRPr="00C377EF">
              <w:rPr>
                <w:rFonts w:ascii="Times New Roman" w:hAnsi="Times New Roman" w:cs="Times New Roman"/>
              </w:rPr>
              <w:t>: Definition and Classification of</w:t>
            </w:r>
            <w:r w:rsidR="00D472B9">
              <w:rPr>
                <w:rFonts w:ascii="Times New Roman" w:hAnsi="Times New Roman" w:cs="Times New Roman"/>
              </w:rPr>
              <w:t xml:space="preserve"> Health-Related Quality of Lif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77EF">
              <w:rPr>
                <w:rFonts w:ascii="Times New Roman" w:hAnsi="Times New Roman" w:cs="Times New Roman"/>
              </w:rPr>
              <w:t>(</w:t>
            </w:r>
            <w:r w:rsidR="00D472B9">
              <w:rPr>
                <w:rFonts w:ascii="Times New Roman" w:hAnsi="Times New Roman" w:cs="Times New Roman"/>
              </w:rPr>
              <w:t>HRQoL</w:t>
            </w:r>
            <w:r w:rsidRPr="00C377E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32A1" w:rsidRPr="00C377EF" w14:paraId="1FD509C6" w14:textId="77777777" w:rsidTr="009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14:paraId="70F2708F" w14:textId="02226FD2" w:rsidR="009E32A1" w:rsidRPr="00C377EF" w:rsidRDefault="009E32A1" w:rsidP="009E32A1">
            <w:pPr>
              <w:ind w:left="720"/>
              <w:rPr>
                <w:rFonts w:ascii="Times New Roman" w:hAnsi="Times New Roman" w:cs="Times New Roman"/>
                <w:b w:val="0"/>
                <w:bCs w:val="0"/>
              </w:rPr>
            </w:pPr>
            <w:r w:rsidRPr="00C377EF">
              <w:rPr>
                <w:rFonts w:ascii="Times New Roman" w:hAnsi="Times New Roman" w:cs="Times New Roman"/>
              </w:rPr>
              <w:t>Item</w:t>
            </w:r>
            <w:r w:rsidR="00F9154A">
              <w:rPr>
                <w:rFonts w:ascii="Times New Roman" w:hAnsi="Times New Roman" w:cs="Times New Roman"/>
              </w:rPr>
              <w:t>s</w:t>
            </w:r>
            <w:r w:rsidRPr="00C377EF">
              <w:rPr>
                <w:rFonts w:ascii="Times New Roman" w:hAnsi="Times New Roman" w:cs="Times New Roman"/>
              </w:rPr>
              <w:t xml:space="preserve"> Description</w:t>
            </w:r>
          </w:p>
        </w:tc>
      </w:tr>
      <w:tr w:rsidR="009E32A1" w:rsidRPr="00C377EF" w14:paraId="103B7D1A" w14:textId="77777777" w:rsidTr="009E32A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  <w:tcBorders>
              <w:top w:val="single" w:sz="18" w:space="0" w:color="000000"/>
            </w:tcBorders>
            <w:vAlign w:val="bottom"/>
          </w:tcPr>
          <w:p w14:paraId="42B7621B" w14:textId="20C5B3A4" w:rsidR="009E32A1" w:rsidRPr="00C377EF" w:rsidRDefault="009E32A1" w:rsidP="00581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Health</w:t>
            </w:r>
            <w:r w:rsidR="00581426">
              <w:rPr>
                <w:rFonts w:ascii="Times New Roman" w:hAnsi="Times New Roman" w:cs="Times New Roman"/>
              </w:rPr>
              <w:t>(PH)</w:t>
            </w:r>
          </w:p>
        </w:tc>
      </w:tr>
      <w:tr w:rsidR="009E32A1" w:rsidRPr="00C377EF" w14:paraId="12056212" w14:textId="77777777" w:rsidTr="00007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0E5C9D26" w14:textId="58E6E1C7" w:rsidR="009E32A1" w:rsidRPr="009E32A1" w:rsidRDefault="009E32A1" w:rsidP="009E32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9E32A1">
              <w:rPr>
                <w:rFonts w:ascii="Times New Roman" w:hAnsi="Times New Roman" w:cs="Times New Roman"/>
                <w:b w:val="0"/>
                <w:bCs w:val="0"/>
              </w:rPr>
              <w:t>In general, how would you rate your physical health?</w:t>
            </w:r>
          </w:p>
        </w:tc>
      </w:tr>
      <w:tr w:rsidR="009E32A1" w:rsidRPr="00C377EF" w14:paraId="69544A10" w14:textId="77777777" w:rsidTr="00FD7CE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75556D70" w14:textId="034E5426" w:rsidR="009E32A1" w:rsidRPr="00C377EF" w:rsidRDefault="009E32A1" w:rsidP="004112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s: 1= Poor, 2= Fair, 3= Good,  4= Very good, 5= Excellent</w:t>
            </w:r>
          </w:p>
        </w:tc>
      </w:tr>
      <w:tr w:rsidR="009E32A1" w:rsidRPr="00C377EF" w14:paraId="30BFC2F3" w14:textId="77777777" w:rsidTr="0037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574943ED" w14:textId="1B94F84F" w:rsidR="009E32A1" w:rsidRPr="009E32A1" w:rsidRDefault="009E32A1" w:rsidP="009E32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9E32A1">
              <w:rPr>
                <w:rFonts w:ascii="Times New Roman" w:hAnsi="Times New Roman" w:cs="Times New Roman"/>
                <w:b w:val="0"/>
                <w:bCs w:val="0"/>
              </w:rPr>
              <w:t xml:space="preserve">To what extent are you able to carry out your everyday physical activities such as walking, climbing stairs, carrying groceries, or moving a chair?           </w:t>
            </w:r>
          </w:p>
        </w:tc>
      </w:tr>
      <w:tr w:rsidR="009E32A1" w:rsidRPr="00C377EF" w14:paraId="74110F18" w14:textId="77777777" w:rsidTr="00374BA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6A8B10D1" w14:textId="15809A2B" w:rsidR="009E32A1" w:rsidRPr="009E32A1" w:rsidRDefault="009E32A1" w:rsidP="009E32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32A1">
              <w:rPr>
                <w:rFonts w:ascii="Times New Roman" w:hAnsi="Times New Roman" w:cs="Times New Roman"/>
              </w:rPr>
              <w:t xml:space="preserve">Response options: 1= </w:t>
            </w:r>
            <w:r>
              <w:rPr>
                <w:rFonts w:ascii="Times New Roman" w:hAnsi="Times New Roman" w:cs="Times New Roman"/>
              </w:rPr>
              <w:t>Not at all</w:t>
            </w:r>
            <w:r w:rsidRPr="009E32A1">
              <w:rPr>
                <w:rFonts w:ascii="Times New Roman" w:hAnsi="Times New Roman" w:cs="Times New Roman"/>
              </w:rPr>
              <w:t xml:space="preserve">, 2= </w:t>
            </w:r>
            <w:r>
              <w:rPr>
                <w:rFonts w:ascii="Times New Roman" w:hAnsi="Times New Roman" w:cs="Times New Roman"/>
              </w:rPr>
              <w:t>A little</w:t>
            </w:r>
            <w:r w:rsidRPr="009E32A1">
              <w:rPr>
                <w:rFonts w:ascii="Times New Roman" w:hAnsi="Times New Roman" w:cs="Times New Roman"/>
              </w:rPr>
              <w:t xml:space="preserve">, 3= </w:t>
            </w:r>
            <w:r>
              <w:rPr>
                <w:rFonts w:ascii="Times New Roman" w:hAnsi="Times New Roman" w:cs="Times New Roman"/>
              </w:rPr>
              <w:t>Moderately</w:t>
            </w:r>
            <w:r w:rsidRPr="009E32A1">
              <w:rPr>
                <w:rFonts w:ascii="Times New Roman" w:hAnsi="Times New Roman" w:cs="Times New Roman"/>
              </w:rPr>
              <w:t xml:space="preserve">,  4= </w:t>
            </w:r>
            <w:r>
              <w:rPr>
                <w:rFonts w:ascii="Times New Roman" w:hAnsi="Times New Roman" w:cs="Times New Roman"/>
              </w:rPr>
              <w:t xml:space="preserve">Mostly </w:t>
            </w:r>
            <w:r w:rsidRPr="009E32A1">
              <w:rPr>
                <w:rFonts w:ascii="Times New Roman" w:hAnsi="Times New Roman" w:cs="Times New Roman"/>
              </w:rPr>
              <w:t xml:space="preserve">, 5= </w:t>
            </w: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9E32A1" w:rsidRPr="00C377EF" w14:paraId="59D5DA34" w14:textId="77777777" w:rsidTr="0021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616E26DD" w14:textId="79FF9C01" w:rsidR="009E32A1" w:rsidRPr="009E32A1" w:rsidRDefault="009E32A1" w:rsidP="009E32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9E32A1">
              <w:rPr>
                <w:rFonts w:ascii="Times New Roman" w:hAnsi="Times New Roman" w:cs="Times New Roman"/>
                <w:b w:val="0"/>
                <w:bCs w:val="0"/>
              </w:rPr>
              <w:t>In the past 7 days, how would you rate</w:t>
            </w:r>
            <w:r w:rsidR="009A2A25">
              <w:rPr>
                <w:rFonts w:ascii="Times New Roman" w:hAnsi="Times New Roman" w:cs="Times New Roman"/>
                <w:b w:val="0"/>
                <w:bCs w:val="0"/>
              </w:rPr>
              <w:t xml:space="preserve"> (scale of 0 – 10)</w:t>
            </w:r>
            <w:r w:rsidRPr="009E32A1">
              <w:rPr>
                <w:rFonts w:ascii="Times New Roman" w:hAnsi="Times New Roman" w:cs="Times New Roman"/>
                <w:b w:val="0"/>
                <w:bCs w:val="0"/>
              </w:rPr>
              <w:t xml:space="preserve"> your pain on average?                   </w:t>
            </w:r>
          </w:p>
        </w:tc>
      </w:tr>
      <w:tr w:rsidR="009E32A1" w:rsidRPr="00C377EF" w14:paraId="5A6710A4" w14:textId="77777777" w:rsidTr="0010027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158996B3" w14:textId="3E77FC86" w:rsidR="009E32A1" w:rsidRPr="00C377EF" w:rsidRDefault="009E32A1" w:rsidP="009E32A1">
            <w:pPr>
              <w:rPr>
                <w:rFonts w:ascii="Times New Roman" w:hAnsi="Times New Roman" w:cs="Times New Roman"/>
              </w:rPr>
            </w:pPr>
            <w:r w:rsidRPr="009E32A1">
              <w:rPr>
                <w:rFonts w:ascii="Times New Roman" w:hAnsi="Times New Roman" w:cs="Times New Roman"/>
              </w:rPr>
              <w:t xml:space="preserve">Response options: </w:t>
            </w:r>
            <w:r w:rsidR="009A2A25">
              <w:rPr>
                <w:rFonts w:ascii="Times New Roman" w:hAnsi="Times New Roman" w:cs="Times New Roman"/>
              </w:rPr>
              <w:t>1</w:t>
            </w:r>
            <w:r w:rsidRPr="009E32A1">
              <w:rPr>
                <w:rFonts w:ascii="Times New Roman" w:hAnsi="Times New Roman" w:cs="Times New Roman"/>
              </w:rPr>
              <w:t xml:space="preserve">= </w:t>
            </w:r>
            <w:r w:rsidR="009A2A25">
              <w:rPr>
                <w:rFonts w:ascii="Times New Roman" w:hAnsi="Times New Roman" w:cs="Times New Roman"/>
              </w:rPr>
              <w:t>10</w:t>
            </w:r>
            <w:r w:rsidRPr="009E32A1">
              <w:rPr>
                <w:rFonts w:ascii="Times New Roman" w:hAnsi="Times New Roman" w:cs="Times New Roman"/>
              </w:rPr>
              <w:t xml:space="preserve">, </w:t>
            </w:r>
            <w:r w:rsidR="009A2A25">
              <w:rPr>
                <w:rFonts w:ascii="Times New Roman" w:hAnsi="Times New Roman" w:cs="Times New Roman"/>
              </w:rPr>
              <w:t>2=(9,8,7), 3=(6,5,4),</w:t>
            </w:r>
            <w:r w:rsidRPr="009E32A1">
              <w:rPr>
                <w:rFonts w:ascii="Times New Roman" w:hAnsi="Times New Roman" w:cs="Times New Roman"/>
              </w:rPr>
              <w:t xml:space="preserve"> </w:t>
            </w:r>
            <w:r w:rsidR="009A2A25">
              <w:rPr>
                <w:rFonts w:ascii="Times New Roman" w:hAnsi="Times New Roman" w:cs="Times New Roman"/>
              </w:rPr>
              <w:t>4=(3,2,1)</w:t>
            </w:r>
            <w:r w:rsidRPr="009E32A1">
              <w:rPr>
                <w:rFonts w:ascii="Times New Roman" w:hAnsi="Times New Roman" w:cs="Times New Roman"/>
              </w:rPr>
              <w:t xml:space="preserve">, 5= </w:t>
            </w:r>
            <w:r w:rsidR="009A2A25">
              <w:rPr>
                <w:rFonts w:ascii="Times New Roman" w:hAnsi="Times New Roman" w:cs="Times New Roman"/>
              </w:rPr>
              <w:t>0</w:t>
            </w:r>
          </w:p>
        </w:tc>
      </w:tr>
      <w:tr w:rsidR="009E32A1" w:rsidRPr="00C377EF" w14:paraId="6E52DAF7" w14:textId="77777777" w:rsidTr="00703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08D85573" w14:textId="66B5B189" w:rsidR="009E32A1" w:rsidRPr="009E32A1" w:rsidRDefault="00581426" w:rsidP="009E32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 the past 7 days, how would you rate your fatigue?</w:t>
            </w:r>
            <w:r w:rsidR="009E32A1" w:rsidRPr="009E32A1">
              <w:rPr>
                <w:rFonts w:ascii="Times New Roman" w:hAnsi="Times New Roman" w:cs="Times New Roman"/>
                <w:b w:val="0"/>
                <w:bCs w:val="0"/>
              </w:rPr>
              <w:t xml:space="preserve">                  </w:t>
            </w:r>
          </w:p>
        </w:tc>
      </w:tr>
      <w:tr w:rsidR="00581426" w:rsidRPr="00C377EF" w14:paraId="570CD090" w14:textId="77777777" w:rsidTr="0070379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1719E257" w14:textId="4294BC2B" w:rsidR="00581426" w:rsidRDefault="00581426" w:rsidP="005814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32A1">
              <w:rPr>
                <w:rFonts w:ascii="Times New Roman" w:hAnsi="Times New Roman" w:cs="Times New Roman"/>
              </w:rPr>
              <w:t xml:space="preserve">Response options: 1= </w:t>
            </w:r>
            <w:r>
              <w:rPr>
                <w:rFonts w:ascii="Times New Roman" w:hAnsi="Times New Roman" w:cs="Times New Roman"/>
              </w:rPr>
              <w:t>Very severe</w:t>
            </w:r>
            <w:r w:rsidRPr="009E32A1">
              <w:rPr>
                <w:rFonts w:ascii="Times New Roman" w:hAnsi="Times New Roman" w:cs="Times New Roman"/>
              </w:rPr>
              <w:t xml:space="preserve">, 2= </w:t>
            </w:r>
            <w:r>
              <w:rPr>
                <w:rFonts w:ascii="Times New Roman" w:hAnsi="Times New Roman" w:cs="Times New Roman"/>
              </w:rPr>
              <w:t>Severe</w:t>
            </w:r>
            <w:r w:rsidRPr="009E32A1">
              <w:rPr>
                <w:rFonts w:ascii="Times New Roman" w:hAnsi="Times New Roman" w:cs="Times New Roman"/>
              </w:rPr>
              <w:t xml:space="preserve">, 3= </w:t>
            </w:r>
            <w:r>
              <w:rPr>
                <w:rFonts w:ascii="Times New Roman" w:hAnsi="Times New Roman" w:cs="Times New Roman"/>
              </w:rPr>
              <w:t>Moderate</w:t>
            </w:r>
            <w:r w:rsidRPr="009E32A1">
              <w:rPr>
                <w:rFonts w:ascii="Times New Roman" w:hAnsi="Times New Roman" w:cs="Times New Roman"/>
              </w:rPr>
              <w:t xml:space="preserve">,  4= </w:t>
            </w:r>
            <w:r>
              <w:rPr>
                <w:rFonts w:ascii="Times New Roman" w:hAnsi="Times New Roman" w:cs="Times New Roman"/>
              </w:rPr>
              <w:t xml:space="preserve">Mild </w:t>
            </w:r>
            <w:r w:rsidRPr="009E32A1">
              <w:rPr>
                <w:rFonts w:ascii="Times New Roman" w:hAnsi="Times New Roman" w:cs="Times New Roman"/>
              </w:rPr>
              <w:t xml:space="preserve">, 5= </w:t>
            </w: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F9154A" w:rsidRPr="00C377EF" w14:paraId="6D2171BD" w14:textId="77777777" w:rsidTr="00703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445E34EE" w14:textId="44F89D54" w:rsidR="00F9154A" w:rsidRPr="00F9154A" w:rsidRDefault="00F9154A" w:rsidP="00F9154A">
            <w:pPr>
              <w:ind w:left="720"/>
              <w:rPr>
                <w:rFonts w:ascii="Times New Roman" w:hAnsi="Times New Roman" w:cs="Times New Roman"/>
              </w:rPr>
            </w:pPr>
            <w:r w:rsidRPr="00F9154A">
              <w:rPr>
                <w:rFonts w:ascii="Times New Roman" w:hAnsi="Times New Roman" w:cs="Times New Roman"/>
              </w:rPr>
              <w:t>Physical Health Composite</w:t>
            </w:r>
          </w:p>
        </w:tc>
      </w:tr>
      <w:tr w:rsidR="00581426" w:rsidRPr="00C377EF" w14:paraId="1EBB5B32" w14:textId="77777777" w:rsidTr="00A1271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3B40AA67" w14:textId="34F0E249" w:rsidR="00581426" w:rsidRPr="009E32A1" w:rsidRDefault="00581426" w:rsidP="00A127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H raw score</w:t>
            </w:r>
            <w:r w:rsidR="00A1271E">
              <w:rPr>
                <w:rFonts w:ascii="Times New Roman" w:hAnsi="Times New Roman" w:cs="Times New Roman"/>
                <w:b w:val="0"/>
                <w:bCs w:val="0"/>
              </w:rPr>
              <w:t>: composed of PROMIS subscale items 1-4</w:t>
            </w:r>
          </w:p>
        </w:tc>
        <w:tc>
          <w:tcPr>
            <w:tcW w:w="3183" w:type="dxa"/>
          </w:tcPr>
          <w:p w14:paraId="2727036E" w14:textId="3EBF0FF8" w:rsidR="00581426" w:rsidRPr="00A1271E" w:rsidRDefault="00A1271E" w:rsidP="00581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271E">
              <w:rPr>
                <w:rFonts w:ascii="Times New Roman" w:hAnsi="Times New Roman" w:cs="Times New Roman"/>
              </w:rPr>
              <w:t>Range [Min:4 – Max:20]</w:t>
            </w:r>
          </w:p>
        </w:tc>
      </w:tr>
      <w:tr w:rsidR="00A1271E" w:rsidRPr="00C377EF" w14:paraId="375A7C8D" w14:textId="77777777" w:rsidTr="00A12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94FF812" w14:textId="20739F90" w:rsidR="00A1271E" w:rsidRPr="00A1271E" w:rsidRDefault="00A1271E" w:rsidP="00A1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1271E">
              <w:rPr>
                <w:rFonts w:ascii="Times New Roman" w:hAnsi="Times New Roman" w:cs="Times New Roman"/>
                <w:b w:val="0"/>
                <w:bCs w:val="0"/>
              </w:rPr>
              <w:t>PH T-score: based on PH raw score.</w:t>
            </w:r>
          </w:p>
        </w:tc>
        <w:tc>
          <w:tcPr>
            <w:tcW w:w="3183" w:type="dxa"/>
          </w:tcPr>
          <w:p w14:paraId="170BB63A" w14:textId="463469B7" w:rsidR="00A1271E" w:rsidRDefault="00A1271E" w:rsidP="00A1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271E">
              <w:rPr>
                <w:rFonts w:ascii="Times New Roman" w:hAnsi="Times New Roman" w:cs="Times New Roman"/>
              </w:rPr>
              <w:t>Range [Min:</w:t>
            </w:r>
            <w:r>
              <w:rPr>
                <w:rFonts w:ascii="Times New Roman" w:hAnsi="Times New Roman" w:cs="Times New Roman"/>
              </w:rPr>
              <w:t>16.2</w:t>
            </w:r>
            <w:r w:rsidRPr="00A1271E">
              <w:rPr>
                <w:rFonts w:ascii="Times New Roman" w:hAnsi="Times New Roman" w:cs="Times New Roman"/>
              </w:rPr>
              <w:t xml:space="preserve"> – Max:</w:t>
            </w:r>
            <w:r>
              <w:rPr>
                <w:rFonts w:ascii="Times New Roman" w:hAnsi="Times New Roman" w:cs="Times New Roman"/>
              </w:rPr>
              <w:t>67.7</w:t>
            </w:r>
            <w:r w:rsidRPr="00A1271E">
              <w:rPr>
                <w:rFonts w:ascii="Times New Roman" w:hAnsi="Times New Roman" w:cs="Times New Roman"/>
              </w:rPr>
              <w:t>]</w:t>
            </w:r>
          </w:p>
        </w:tc>
      </w:tr>
      <w:tr w:rsidR="00A1271E" w:rsidRPr="00C377EF" w14:paraId="4AB9518B" w14:textId="77777777" w:rsidTr="00A127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563CAB4D" w14:textId="47291062" w:rsidR="00A1271E" w:rsidRDefault="00A1271E" w:rsidP="00F9154A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hotomous composite indicator</w:t>
            </w:r>
          </w:p>
        </w:tc>
        <w:tc>
          <w:tcPr>
            <w:tcW w:w="3183" w:type="dxa"/>
          </w:tcPr>
          <w:p w14:paraId="256910E1" w14:textId="5AA3BAA8" w:rsidR="00A1271E" w:rsidRDefault="00A1271E" w:rsidP="00A1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71E" w:rsidRPr="00C377EF" w14:paraId="60FBE979" w14:textId="77777777" w:rsidTr="00A12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3953B06B" w14:textId="5FDA56C2" w:rsidR="00A1271E" w:rsidRPr="00F9154A" w:rsidRDefault="00A1271E" w:rsidP="00A1271E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9154A">
              <w:rPr>
                <w:rFonts w:ascii="Times New Roman" w:hAnsi="Times New Roman" w:cs="Times New Roman"/>
                <w:b w:val="0"/>
                <w:bCs w:val="0"/>
              </w:rPr>
              <w:t>&lt; 42</w:t>
            </w:r>
            <w:r w:rsidR="006221E3" w:rsidRPr="00F9154A">
              <w:rPr>
                <w:rFonts w:ascii="Times New Roman" w:hAnsi="Times New Roman" w:cs="Times New Roman"/>
                <w:b w:val="0"/>
                <w:bCs w:val="0"/>
              </w:rPr>
              <w:t xml:space="preserve"> (fair-to-poor)</w:t>
            </w:r>
          </w:p>
        </w:tc>
        <w:tc>
          <w:tcPr>
            <w:tcW w:w="3183" w:type="dxa"/>
          </w:tcPr>
          <w:p w14:paraId="427A181D" w14:textId="590EE5F3" w:rsidR="00A1271E" w:rsidRPr="00F9154A" w:rsidRDefault="00A1271E" w:rsidP="00A1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54A">
              <w:rPr>
                <w:rFonts w:ascii="Times New Roman" w:hAnsi="Times New Roman" w:cs="Times New Roman"/>
              </w:rPr>
              <w:t>Low physical health(PH)</w:t>
            </w:r>
          </w:p>
        </w:tc>
      </w:tr>
      <w:tr w:rsidR="00A1271E" w:rsidRPr="00C377EF" w14:paraId="09FB7B91" w14:textId="77777777" w:rsidTr="00A127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71424518" w14:textId="0DA3FC84" w:rsidR="006221E3" w:rsidRPr="00F9154A" w:rsidRDefault="006221E3" w:rsidP="006221E3">
            <w:pPr>
              <w:pStyle w:val="ListParagraph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9154A">
              <w:rPr>
                <w:rFonts w:ascii="Times New Roman" w:hAnsi="Times New Roman" w:cs="Times New Roman"/>
                <w:b w:val="0"/>
                <w:bCs w:val="0"/>
              </w:rPr>
              <w:t>≥ 42(good-to-excellent)</w:t>
            </w:r>
          </w:p>
        </w:tc>
        <w:tc>
          <w:tcPr>
            <w:tcW w:w="3183" w:type="dxa"/>
          </w:tcPr>
          <w:p w14:paraId="3B38B819" w14:textId="145B585C" w:rsidR="00A1271E" w:rsidRPr="00F9154A" w:rsidRDefault="006221E3" w:rsidP="00A1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54A">
              <w:rPr>
                <w:rFonts w:ascii="Times New Roman" w:hAnsi="Times New Roman" w:cs="Times New Roman"/>
              </w:rPr>
              <w:t>High physical health</w:t>
            </w:r>
          </w:p>
        </w:tc>
      </w:tr>
      <w:tr w:rsidR="00F9154A" w:rsidRPr="00C377EF" w14:paraId="73277872" w14:textId="77777777" w:rsidTr="00A12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A58F01D" w14:textId="77777777" w:rsidR="00F9154A" w:rsidRPr="00F9154A" w:rsidRDefault="00F9154A" w:rsidP="006221E3">
            <w:pPr>
              <w:pStyle w:val="ListParagraph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83" w:type="dxa"/>
          </w:tcPr>
          <w:p w14:paraId="31004A19" w14:textId="77777777" w:rsidR="00F9154A" w:rsidRPr="00F9154A" w:rsidRDefault="00F9154A" w:rsidP="00A1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154A" w:rsidRPr="00C377EF" w14:paraId="4E3729D1" w14:textId="77777777" w:rsidTr="00F9154A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  <w:vAlign w:val="center"/>
          </w:tcPr>
          <w:p w14:paraId="3F662F73" w14:textId="56FB8487" w:rsidR="00F9154A" w:rsidRPr="00F9154A" w:rsidRDefault="00F9154A" w:rsidP="00F9154A">
            <w:pPr>
              <w:jc w:val="center"/>
              <w:rPr>
                <w:rFonts w:ascii="Times New Roman" w:hAnsi="Times New Roman" w:cs="Times New Roman"/>
              </w:rPr>
            </w:pPr>
            <w:r w:rsidRPr="00F9154A">
              <w:rPr>
                <w:rFonts w:ascii="Times New Roman" w:hAnsi="Times New Roman" w:cs="Times New Roman"/>
              </w:rPr>
              <w:t>Mental Health (MH)</w:t>
            </w:r>
          </w:p>
        </w:tc>
      </w:tr>
      <w:tr w:rsidR="00F9154A" w:rsidRPr="00C377EF" w14:paraId="0808C5C9" w14:textId="77777777" w:rsidTr="0081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49817F98" w14:textId="72E34FCC" w:rsidR="00F9154A" w:rsidRPr="00F9154A" w:rsidRDefault="00F9154A" w:rsidP="00F915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9154A">
              <w:rPr>
                <w:rFonts w:ascii="Times New Roman" w:hAnsi="Times New Roman" w:cs="Times New Roman"/>
                <w:b w:val="0"/>
                <w:bCs w:val="0"/>
              </w:rPr>
              <w:t xml:space="preserve">In general, how would you </w:t>
            </w:r>
            <w:r w:rsidR="0074525D">
              <w:rPr>
                <w:rFonts w:ascii="Times New Roman" w:hAnsi="Times New Roman" w:cs="Times New Roman"/>
                <w:b w:val="0"/>
                <w:bCs w:val="0"/>
              </w:rPr>
              <w:t>say your quality of life is</w:t>
            </w:r>
            <w:r w:rsidRPr="00F9154A">
              <w:rPr>
                <w:rFonts w:ascii="Times New Roman" w:hAnsi="Times New Roman" w:cs="Times New Roman"/>
                <w:b w:val="0"/>
                <w:bCs w:val="0"/>
              </w:rPr>
              <w:t>?</w:t>
            </w:r>
          </w:p>
        </w:tc>
      </w:tr>
      <w:tr w:rsidR="00F9154A" w:rsidRPr="00C377EF" w14:paraId="4FD67DBD" w14:textId="77777777" w:rsidTr="002C1744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4031C16E" w14:textId="53EA3368" w:rsidR="00F9154A" w:rsidRDefault="00F9154A" w:rsidP="00F9154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sponse options: 1= Poor, 2= Fair, 3= Good,  4= Very good, 5= Excellent</w:t>
            </w:r>
          </w:p>
        </w:tc>
      </w:tr>
      <w:tr w:rsidR="00F9154A" w:rsidRPr="00C377EF" w14:paraId="10215B06" w14:textId="77777777" w:rsidTr="00240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567636CE" w14:textId="55671025" w:rsidR="00F9154A" w:rsidRPr="00F9154A" w:rsidRDefault="0074525D" w:rsidP="00F915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 general, how would you rate your mental health, including your mood and your ability to think</w:t>
            </w:r>
            <w:r w:rsidR="00F9154A" w:rsidRPr="00F9154A">
              <w:rPr>
                <w:rFonts w:ascii="Times New Roman" w:hAnsi="Times New Roman" w:cs="Times New Roman"/>
                <w:b w:val="0"/>
                <w:bCs w:val="0"/>
              </w:rPr>
              <w:t xml:space="preserve">?           </w:t>
            </w:r>
          </w:p>
        </w:tc>
      </w:tr>
      <w:tr w:rsidR="0074525D" w:rsidRPr="00C377EF" w14:paraId="39B4C1D0" w14:textId="77777777" w:rsidTr="008C6C7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576E3359" w14:textId="447F000E" w:rsidR="0074525D" w:rsidRPr="00C377EF" w:rsidRDefault="0074525D" w:rsidP="00745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s: 1= Poor, 2= Fair, 3= Good,  4= Very good, 5= Excellent</w:t>
            </w:r>
          </w:p>
        </w:tc>
      </w:tr>
      <w:tr w:rsidR="00F9154A" w:rsidRPr="00C377EF" w14:paraId="0367AC42" w14:textId="77777777" w:rsidTr="00BE4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40D696E5" w14:textId="47B60B25" w:rsidR="00F9154A" w:rsidRPr="00F9154A" w:rsidRDefault="00F9154A" w:rsidP="00F915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9154A">
              <w:rPr>
                <w:rFonts w:ascii="Times New Roman" w:hAnsi="Times New Roman" w:cs="Times New Roman"/>
                <w:b w:val="0"/>
                <w:bCs w:val="0"/>
              </w:rPr>
              <w:t xml:space="preserve">In </w:t>
            </w:r>
            <w:r w:rsidR="0074525D">
              <w:rPr>
                <w:rFonts w:ascii="Times New Roman" w:hAnsi="Times New Roman" w:cs="Times New Roman"/>
                <w:b w:val="0"/>
                <w:bCs w:val="0"/>
              </w:rPr>
              <w:t>general, how would you rate your satisfaction with your social activities and relationships</w:t>
            </w:r>
            <w:r w:rsidRPr="00F9154A">
              <w:rPr>
                <w:rFonts w:ascii="Times New Roman" w:hAnsi="Times New Roman" w:cs="Times New Roman"/>
                <w:b w:val="0"/>
                <w:bCs w:val="0"/>
              </w:rPr>
              <w:t xml:space="preserve">?                   </w:t>
            </w:r>
          </w:p>
        </w:tc>
      </w:tr>
      <w:tr w:rsidR="0074525D" w:rsidRPr="00C377EF" w14:paraId="22AB417A" w14:textId="77777777" w:rsidTr="00535D77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54CEF574" w14:textId="21FAAF9A" w:rsidR="0074525D" w:rsidRPr="00C377EF" w:rsidRDefault="0074525D" w:rsidP="00745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s: 1= Poor, 2= Fair, 3= Good,  4= Very good, 5= Excellent</w:t>
            </w:r>
          </w:p>
        </w:tc>
      </w:tr>
      <w:tr w:rsidR="00F9154A" w:rsidRPr="00C377EF" w14:paraId="17ED50AC" w14:textId="77777777" w:rsidTr="00B27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39128E63" w14:textId="5772042C" w:rsidR="00F9154A" w:rsidRPr="00F9154A" w:rsidRDefault="00F9154A" w:rsidP="00F915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9154A">
              <w:rPr>
                <w:rFonts w:ascii="Times New Roman" w:hAnsi="Times New Roman" w:cs="Times New Roman"/>
                <w:b w:val="0"/>
                <w:bCs w:val="0"/>
              </w:rPr>
              <w:t>In the past 7 days,</w:t>
            </w:r>
            <w:r w:rsidR="0074525D">
              <w:rPr>
                <w:rFonts w:ascii="Times New Roman" w:hAnsi="Times New Roman" w:cs="Times New Roman"/>
                <w:b w:val="0"/>
                <w:bCs w:val="0"/>
              </w:rPr>
              <w:t xml:space="preserve"> how often have you been bothered by emotional problems such as feeling anxious depressed or irritable</w:t>
            </w:r>
            <w:r w:rsidRPr="00F9154A">
              <w:rPr>
                <w:rFonts w:ascii="Times New Roman" w:hAnsi="Times New Roman" w:cs="Times New Roman"/>
                <w:b w:val="0"/>
                <w:bCs w:val="0"/>
              </w:rPr>
              <w:t xml:space="preserve">?                  </w:t>
            </w:r>
          </w:p>
        </w:tc>
      </w:tr>
      <w:tr w:rsidR="00F9154A" w:rsidRPr="00C377EF" w14:paraId="71CFF3FD" w14:textId="77777777" w:rsidTr="006B3C2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0C8BFF5B" w14:textId="25FAEC3D" w:rsidR="00F9154A" w:rsidRPr="00C377EF" w:rsidRDefault="00F9154A" w:rsidP="00F9154A">
            <w:pPr>
              <w:rPr>
                <w:rFonts w:ascii="Times New Roman" w:hAnsi="Times New Roman" w:cs="Times New Roman"/>
              </w:rPr>
            </w:pPr>
            <w:r w:rsidRPr="009E32A1">
              <w:rPr>
                <w:rFonts w:ascii="Times New Roman" w:hAnsi="Times New Roman" w:cs="Times New Roman"/>
              </w:rPr>
              <w:t xml:space="preserve">Response options: 1= </w:t>
            </w:r>
            <w:r w:rsidR="0074525D">
              <w:rPr>
                <w:rFonts w:ascii="Times New Roman" w:hAnsi="Times New Roman" w:cs="Times New Roman"/>
              </w:rPr>
              <w:t>Always</w:t>
            </w:r>
            <w:r w:rsidRPr="009E32A1">
              <w:rPr>
                <w:rFonts w:ascii="Times New Roman" w:hAnsi="Times New Roman" w:cs="Times New Roman"/>
              </w:rPr>
              <w:t xml:space="preserve">, 2= </w:t>
            </w:r>
            <w:r w:rsidR="0074525D">
              <w:rPr>
                <w:rFonts w:ascii="Times New Roman" w:hAnsi="Times New Roman" w:cs="Times New Roman"/>
              </w:rPr>
              <w:t>Often</w:t>
            </w:r>
            <w:r w:rsidRPr="009E32A1">
              <w:rPr>
                <w:rFonts w:ascii="Times New Roman" w:hAnsi="Times New Roman" w:cs="Times New Roman"/>
              </w:rPr>
              <w:t xml:space="preserve">, 3= </w:t>
            </w:r>
            <w:r w:rsidR="0074525D">
              <w:rPr>
                <w:rFonts w:ascii="Times New Roman" w:hAnsi="Times New Roman" w:cs="Times New Roman"/>
              </w:rPr>
              <w:t>Sometimes</w:t>
            </w:r>
            <w:r w:rsidRPr="009E32A1">
              <w:rPr>
                <w:rFonts w:ascii="Times New Roman" w:hAnsi="Times New Roman" w:cs="Times New Roman"/>
              </w:rPr>
              <w:t xml:space="preserve">,  4= </w:t>
            </w:r>
            <w:r w:rsidR="0074525D">
              <w:rPr>
                <w:rFonts w:ascii="Times New Roman" w:hAnsi="Times New Roman" w:cs="Times New Roman"/>
              </w:rPr>
              <w:t>Rare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32A1">
              <w:rPr>
                <w:rFonts w:ascii="Times New Roman" w:hAnsi="Times New Roman" w:cs="Times New Roman"/>
              </w:rPr>
              <w:t xml:space="preserve">, 5= </w:t>
            </w:r>
            <w:r w:rsidR="0074525D">
              <w:rPr>
                <w:rFonts w:ascii="Times New Roman" w:hAnsi="Times New Roman" w:cs="Times New Roman"/>
              </w:rPr>
              <w:t>Never</w:t>
            </w:r>
          </w:p>
        </w:tc>
      </w:tr>
      <w:tr w:rsidR="00F9154A" w:rsidRPr="00C377EF" w14:paraId="214D8C1B" w14:textId="77777777" w:rsidTr="006B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2"/>
          </w:tcPr>
          <w:p w14:paraId="7D7F8CE8" w14:textId="7243D173" w:rsidR="00F9154A" w:rsidRPr="009E32A1" w:rsidRDefault="00F9154A" w:rsidP="00F9154A">
            <w:pPr>
              <w:ind w:left="72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ental</w:t>
            </w:r>
            <w:r w:rsidRPr="00F9154A">
              <w:rPr>
                <w:rFonts w:ascii="Times New Roman" w:hAnsi="Times New Roman" w:cs="Times New Roman"/>
              </w:rPr>
              <w:t xml:space="preserve"> Health Composite</w:t>
            </w:r>
          </w:p>
        </w:tc>
      </w:tr>
      <w:tr w:rsidR="00F9154A" w:rsidRPr="00C377EF" w14:paraId="5E56589E" w14:textId="77777777" w:rsidTr="00A1271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57770C3" w14:textId="00A52FE0" w:rsidR="00F9154A" w:rsidRPr="00A1271E" w:rsidRDefault="0074525D" w:rsidP="00F91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="00F9154A">
              <w:rPr>
                <w:rFonts w:ascii="Times New Roman" w:hAnsi="Times New Roman" w:cs="Times New Roman"/>
                <w:b w:val="0"/>
                <w:bCs w:val="0"/>
              </w:rPr>
              <w:t xml:space="preserve">H raw score: composed of PROMIS subscale items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="00F9154A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3183" w:type="dxa"/>
          </w:tcPr>
          <w:p w14:paraId="722DB3C4" w14:textId="65F34DA7" w:rsidR="00F9154A" w:rsidRPr="00A1271E" w:rsidRDefault="00F9154A" w:rsidP="00F91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271E">
              <w:rPr>
                <w:rFonts w:ascii="Times New Roman" w:hAnsi="Times New Roman" w:cs="Times New Roman"/>
              </w:rPr>
              <w:t>Range [Min:4 – Max:20]</w:t>
            </w:r>
          </w:p>
        </w:tc>
      </w:tr>
      <w:tr w:rsidR="00F9154A" w:rsidRPr="00C377EF" w14:paraId="0538C227" w14:textId="77777777" w:rsidTr="00A12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3B5BF606" w14:textId="48A620E2" w:rsidR="00F9154A" w:rsidRPr="00C377EF" w:rsidRDefault="0074525D" w:rsidP="00F9154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="00F9154A" w:rsidRPr="00A1271E">
              <w:rPr>
                <w:rFonts w:ascii="Times New Roman" w:hAnsi="Times New Roman" w:cs="Times New Roman"/>
                <w:b w:val="0"/>
                <w:bCs w:val="0"/>
              </w:rPr>
              <w:t>H T-score: based on</w:t>
            </w:r>
            <w:r w:rsidR="00B374D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="00F9154A" w:rsidRPr="00A1271E">
              <w:rPr>
                <w:rFonts w:ascii="Times New Roman" w:hAnsi="Times New Roman" w:cs="Times New Roman"/>
                <w:b w:val="0"/>
                <w:bCs w:val="0"/>
              </w:rPr>
              <w:t>H raw score.</w:t>
            </w:r>
          </w:p>
        </w:tc>
        <w:tc>
          <w:tcPr>
            <w:tcW w:w="3183" w:type="dxa"/>
          </w:tcPr>
          <w:p w14:paraId="51FA2A62" w14:textId="1B79B3F4" w:rsidR="00F9154A" w:rsidRPr="00C377EF" w:rsidRDefault="00F9154A" w:rsidP="00F91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271E">
              <w:rPr>
                <w:rFonts w:ascii="Times New Roman" w:hAnsi="Times New Roman" w:cs="Times New Roman"/>
              </w:rPr>
              <w:t>Range [Min:</w:t>
            </w:r>
            <w:r>
              <w:rPr>
                <w:rFonts w:ascii="Times New Roman" w:hAnsi="Times New Roman" w:cs="Times New Roman"/>
              </w:rPr>
              <w:t>21.2</w:t>
            </w:r>
            <w:r w:rsidRPr="00A1271E">
              <w:rPr>
                <w:rFonts w:ascii="Times New Roman" w:hAnsi="Times New Roman" w:cs="Times New Roman"/>
              </w:rPr>
              <w:t xml:space="preserve"> – Max:</w:t>
            </w:r>
            <w:r>
              <w:rPr>
                <w:rFonts w:ascii="Times New Roman" w:hAnsi="Times New Roman" w:cs="Times New Roman"/>
              </w:rPr>
              <w:t>67.6</w:t>
            </w:r>
            <w:r w:rsidRPr="00A1271E">
              <w:rPr>
                <w:rFonts w:ascii="Times New Roman" w:hAnsi="Times New Roman" w:cs="Times New Roman"/>
              </w:rPr>
              <w:t>]</w:t>
            </w:r>
          </w:p>
        </w:tc>
      </w:tr>
      <w:tr w:rsidR="00F9154A" w:rsidRPr="00C377EF" w14:paraId="3065A3BE" w14:textId="77777777" w:rsidTr="00F9154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6D7D0FC2" w14:textId="3D8A0BF5" w:rsidR="00F9154A" w:rsidRPr="00C377EF" w:rsidRDefault="00F9154A" w:rsidP="00F9154A">
            <w:pPr>
              <w:ind w:left="72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ichotomous composite indicator</w:t>
            </w:r>
          </w:p>
        </w:tc>
        <w:tc>
          <w:tcPr>
            <w:tcW w:w="3183" w:type="dxa"/>
          </w:tcPr>
          <w:p w14:paraId="71D26B27" w14:textId="49BC794A" w:rsidR="00F9154A" w:rsidRPr="00C377EF" w:rsidRDefault="00F9154A" w:rsidP="00F91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154A" w:rsidRPr="00C377EF" w14:paraId="60EC09F5" w14:textId="77777777" w:rsidTr="00F91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395F6EB1" w14:textId="027C56F5" w:rsidR="00F9154A" w:rsidRPr="00C377EF" w:rsidRDefault="00F9154A" w:rsidP="00F9154A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9154A">
              <w:rPr>
                <w:rFonts w:ascii="Times New Roman" w:hAnsi="Times New Roman" w:cs="Times New Roman"/>
                <w:b w:val="0"/>
                <w:bCs w:val="0"/>
              </w:rPr>
              <w:t>&lt; 4</w:t>
            </w:r>
            <w:r w:rsidR="0074525D"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F9154A">
              <w:rPr>
                <w:rFonts w:ascii="Times New Roman" w:hAnsi="Times New Roman" w:cs="Times New Roman"/>
                <w:b w:val="0"/>
                <w:bCs w:val="0"/>
              </w:rPr>
              <w:t xml:space="preserve"> (fair-to-poor)</w:t>
            </w:r>
          </w:p>
        </w:tc>
        <w:tc>
          <w:tcPr>
            <w:tcW w:w="3183" w:type="dxa"/>
          </w:tcPr>
          <w:p w14:paraId="1D2649DB" w14:textId="458C401C" w:rsidR="00F9154A" w:rsidRPr="00C377EF" w:rsidRDefault="00F9154A" w:rsidP="00F91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54A">
              <w:rPr>
                <w:rFonts w:ascii="Times New Roman" w:hAnsi="Times New Roman" w:cs="Times New Roman"/>
              </w:rPr>
              <w:t>Low physical health(PH)</w:t>
            </w:r>
          </w:p>
        </w:tc>
      </w:tr>
      <w:tr w:rsidR="00F9154A" w:rsidRPr="00C377EF" w14:paraId="41FA784D" w14:textId="77777777" w:rsidTr="00A1271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tcBorders>
              <w:bottom w:val="single" w:sz="18" w:space="0" w:color="000000"/>
            </w:tcBorders>
          </w:tcPr>
          <w:p w14:paraId="50BF2593" w14:textId="3AC40A2B" w:rsidR="00F9154A" w:rsidRPr="00C377EF" w:rsidRDefault="00F9154A" w:rsidP="00F9154A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9154A">
              <w:rPr>
                <w:rFonts w:ascii="Times New Roman" w:hAnsi="Times New Roman" w:cs="Times New Roman"/>
                <w:b w:val="0"/>
                <w:bCs w:val="0"/>
              </w:rPr>
              <w:t>≥ 4</w:t>
            </w:r>
            <w:r w:rsidR="0074525D"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F9154A">
              <w:rPr>
                <w:rFonts w:ascii="Times New Roman" w:hAnsi="Times New Roman" w:cs="Times New Roman"/>
                <w:b w:val="0"/>
                <w:bCs w:val="0"/>
              </w:rPr>
              <w:t>(good-to-excellent)</w:t>
            </w:r>
          </w:p>
        </w:tc>
        <w:tc>
          <w:tcPr>
            <w:tcW w:w="3183" w:type="dxa"/>
            <w:tcBorders>
              <w:bottom w:val="single" w:sz="18" w:space="0" w:color="000000"/>
            </w:tcBorders>
          </w:tcPr>
          <w:p w14:paraId="501147C0" w14:textId="5EAF9D66" w:rsidR="00F9154A" w:rsidRPr="00C377EF" w:rsidRDefault="00F9154A" w:rsidP="00F91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54A">
              <w:rPr>
                <w:rFonts w:ascii="Times New Roman" w:hAnsi="Times New Roman" w:cs="Times New Roman"/>
              </w:rPr>
              <w:t>High physical health</w:t>
            </w:r>
          </w:p>
        </w:tc>
      </w:tr>
    </w:tbl>
    <w:p w14:paraId="284B5C7B" w14:textId="77777777" w:rsidR="000E11E9" w:rsidRDefault="000E11E9" w:rsidP="00604578"/>
    <w:sectPr w:rsidR="000E1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7310C"/>
    <w:multiLevelType w:val="hybridMultilevel"/>
    <w:tmpl w:val="94C0273C"/>
    <w:lvl w:ilvl="0" w:tplc="80BABF0A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65141C"/>
    <w:multiLevelType w:val="hybridMultilevel"/>
    <w:tmpl w:val="5A7E2B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8C5F38"/>
    <w:multiLevelType w:val="hybridMultilevel"/>
    <w:tmpl w:val="6B5AE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FF004D"/>
    <w:multiLevelType w:val="hybridMultilevel"/>
    <w:tmpl w:val="23D87BC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35374F"/>
    <w:multiLevelType w:val="hybridMultilevel"/>
    <w:tmpl w:val="E3CC860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7344B0E"/>
    <w:multiLevelType w:val="hybridMultilevel"/>
    <w:tmpl w:val="C9008B0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BB1622"/>
    <w:multiLevelType w:val="hybridMultilevel"/>
    <w:tmpl w:val="71C0617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99B07DA"/>
    <w:multiLevelType w:val="hybridMultilevel"/>
    <w:tmpl w:val="23D87BC2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6767605">
    <w:abstractNumId w:val="3"/>
  </w:num>
  <w:num w:numId="2" w16cid:durableId="1967348508">
    <w:abstractNumId w:val="7"/>
  </w:num>
  <w:num w:numId="3" w16cid:durableId="997151063">
    <w:abstractNumId w:val="1"/>
  </w:num>
  <w:num w:numId="4" w16cid:durableId="1256326433">
    <w:abstractNumId w:val="6"/>
  </w:num>
  <w:num w:numId="5" w16cid:durableId="736586887">
    <w:abstractNumId w:val="4"/>
  </w:num>
  <w:num w:numId="6" w16cid:durableId="1644038725">
    <w:abstractNumId w:val="2"/>
  </w:num>
  <w:num w:numId="7" w16cid:durableId="366686213">
    <w:abstractNumId w:val="5"/>
  </w:num>
  <w:num w:numId="8" w16cid:durableId="1871839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578"/>
    <w:rsid w:val="00030F15"/>
    <w:rsid w:val="00057114"/>
    <w:rsid w:val="0006596C"/>
    <w:rsid w:val="0008716B"/>
    <w:rsid w:val="00090CCE"/>
    <w:rsid w:val="000B3002"/>
    <w:rsid w:val="000E11E9"/>
    <w:rsid w:val="000F7D7F"/>
    <w:rsid w:val="00114727"/>
    <w:rsid w:val="001246FB"/>
    <w:rsid w:val="001701EA"/>
    <w:rsid w:val="00175C5E"/>
    <w:rsid w:val="001875F4"/>
    <w:rsid w:val="0019458C"/>
    <w:rsid w:val="001D5419"/>
    <w:rsid w:val="001D5AAB"/>
    <w:rsid w:val="002031FC"/>
    <w:rsid w:val="002178B0"/>
    <w:rsid w:val="00226BAC"/>
    <w:rsid w:val="00253AED"/>
    <w:rsid w:val="0026310E"/>
    <w:rsid w:val="00271F30"/>
    <w:rsid w:val="00282F88"/>
    <w:rsid w:val="002A3D44"/>
    <w:rsid w:val="002E0996"/>
    <w:rsid w:val="002E7723"/>
    <w:rsid w:val="00333207"/>
    <w:rsid w:val="003364E8"/>
    <w:rsid w:val="00364776"/>
    <w:rsid w:val="00380B0C"/>
    <w:rsid w:val="003C2E54"/>
    <w:rsid w:val="003C6285"/>
    <w:rsid w:val="003E6C53"/>
    <w:rsid w:val="004076D3"/>
    <w:rsid w:val="0041286A"/>
    <w:rsid w:val="00491A18"/>
    <w:rsid w:val="004B293F"/>
    <w:rsid w:val="004B58DA"/>
    <w:rsid w:val="004E088E"/>
    <w:rsid w:val="004E09B3"/>
    <w:rsid w:val="00581426"/>
    <w:rsid w:val="005D6644"/>
    <w:rsid w:val="00604578"/>
    <w:rsid w:val="006221E3"/>
    <w:rsid w:val="00624892"/>
    <w:rsid w:val="006741F2"/>
    <w:rsid w:val="00674800"/>
    <w:rsid w:val="006A6555"/>
    <w:rsid w:val="006B24C1"/>
    <w:rsid w:val="006D60A8"/>
    <w:rsid w:val="00703E02"/>
    <w:rsid w:val="007200EF"/>
    <w:rsid w:val="00736CE6"/>
    <w:rsid w:val="0074525D"/>
    <w:rsid w:val="00766130"/>
    <w:rsid w:val="00774DAD"/>
    <w:rsid w:val="00785343"/>
    <w:rsid w:val="007975C8"/>
    <w:rsid w:val="00805AF3"/>
    <w:rsid w:val="00835B65"/>
    <w:rsid w:val="008864D0"/>
    <w:rsid w:val="008F027F"/>
    <w:rsid w:val="00906FF4"/>
    <w:rsid w:val="009845FD"/>
    <w:rsid w:val="009A2A25"/>
    <w:rsid w:val="009B7419"/>
    <w:rsid w:val="009E32A1"/>
    <w:rsid w:val="009F1FBB"/>
    <w:rsid w:val="00A1271E"/>
    <w:rsid w:val="00A870C5"/>
    <w:rsid w:val="00A87105"/>
    <w:rsid w:val="00AE1129"/>
    <w:rsid w:val="00B374D1"/>
    <w:rsid w:val="00B450C6"/>
    <w:rsid w:val="00B6256D"/>
    <w:rsid w:val="00C377EF"/>
    <w:rsid w:val="00C42973"/>
    <w:rsid w:val="00C63204"/>
    <w:rsid w:val="00C73F68"/>
    <w:rsid w:val="00C80891"/>
    <w:rsid w:val="00C97A51"/>
    <w:rsid w:val="00CB71F0"/>
    <w:rsid w:val="00D44B52"/>
    <w:rsid w:val="00D472B9"/>
    <w:rsid w:val="00DE42B2"/>
    <w:rsid w:val="00E02888"/>
    <w:rsid w:val="00E82C02"/>
    <w:rsid w:val="00E918D5"/>
    <w:rsid w:val="00EF47A9"/>
    <w:rsid w:val="00F405A5"/>
    <w:rsid w:val="00F54841"/>
    <w:rsid w:val="00F55BA0"/>
    <w:rsid w:val="00F644E6"/>
    <w:rsid w:val="00F9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BAF45"/>
  <w15:chartTrackingRefBased/>
  <w15:docId w15:val="{11B4D130-4C28-E645-BA77-C232A7D41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4578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C377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377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rizpe</dc:creator>
  <cp:keywords/>
  <dc:description/>
  <cp:lastModifiedBy>Albert Farias</cp:lastModifiedBy>
  <cp:revision>2</cp:revision>
  <dcterms:created xsi:type="dcterms:W3CDTF">2024-04-11T17:41:00Z</dcterms:created>
  <dcterms:modified xsi:type="dcterms:W3CDTF">2024-04-11T17:41:00Z</dcterms:modified>
</cp:coreProperties>
</file>